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94998" w14:textId="4196BAF6" w:rsidR="00C87294" w:rsidRDefault="001A07B5">
      <w:r>
        <w:t xml:space="preserve">Supplemental Table </w:t>
      </w:r>
      <w:r w:rsidRPr="001A07B5">
        <w:t xml:space="preserve">2. </w:t>
      </w:r>
      <w:r>
        <w:t>Univariable</w:t>
      </w:r>
      <w:r w:rsidRPr="001A07B5">
        <w:t xml:space="preserve"> </w:t>
      </w:r>
      <w:r w:rsidR="00987C53">
        <w:t>Cox Regression A</w:t>
      </w:r>
      <w:r w:rsidRPr="001A07B5">
        <w:t xml:space="preserve">nalysis </w:t>
      </w:r>
      <w:r w:rsidR="00987C53">
        <w:t>of Overall Survival</w:t>
      </w:r>
      <w:r w:rsidR="00C759AA">
        <w:t>.</w:t>
      </w:r>
    </w:p>
    <w:p w14:paraId="3E12BDCE" w14:textId="77777777" w:rsidR="001A07B5" w:rsidRDefault="001A07B5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65"/>
        <w:gridCol w:w="839"/>
        <w:gridCol w:w="1389"/>
        <w:gridCol w:w="1181"/>
      </w:tblGrid>
      <w:tr w:rsidR="009A2392" w14:paraId="2DCB8049" w14:textId="77777777" w:rsidTr="4BA16DCA">
        <w:trPr>
          <w:trHeight w:val="300"/>
          <w:tblHeader/>
          <w:jc w:val="center"/>
        </w:trPr>
        <w:tc>
          <w:tcPr>
            <w:tcW w:w="2465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92FA6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55388" w14:textId="03BDB9AD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R</w:t>
            </w:r>
          </w:p>
        </w:tc>
        <w:tc>
          <w:tcPr>
            <w:tcW w:w="1389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235BD" w14:textId="084615C4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46960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9A2392" w14:paraId="743E2530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54676" w14:textId="5B4B3930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39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42E51" w14:textId="17DFD63B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389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A457D" w14:textId="794AC241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2, 1.03</w:t>
            </w:r>
          </w:p>
        </w:tc>
        <w:tc>
          <w:tcPr>
            <w:tcW w:w="1181" w:type="dxa"/>
            <w:tcBorders>
              <w:top w:val="single" w:sz="8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D8B0A" w14:textId="522B007D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&lt;0.001 </w:t>
            </w:r>
          </w:p>
        </w:tc>
      </w:tr>
      <w:tr w:rsidR="009A2392" w14:paraId="128BEC52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585B9" w14:textId="164CBCA7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789B7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B046D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5A65C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2FF97D98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5B18D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19C87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EB50A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44436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1C4CEE81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40FFB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E29EB" w14:textId="38C42E9A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E78FA" w14:textId="5DFBE52D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4, 1.06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33CA1" w14:textId="522A3F48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9A2392" w14:paraId="1D8C4C96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67FE9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09D15" w14:textId="71063D02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9A35D" w14:textId="3EA96239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6, 1.57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15B9C" w14:textId="4ABE1D7E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</w:tr>
      <w:tr w:rsidR="009A2392" w14:paraId="28710697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2D1FD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5B100" w14:textId="4014F3D9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35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E9699" w14:textId="344B451D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9, 1.67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19160" w14:textId="4DBA38BE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007 </w:t>
            </w:r>
          </w:p>
        </w:tc>
      </w:tr>
      <w:tr w:rsidR="009A2392" w14:paraId="572BA924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691FF" w14:textId="51C5BA36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115C2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CA9A3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4BD37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53432BD1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4B2D4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F0FA0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75F8A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9190F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09C3E861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4C2D2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2A571" w14:textId="2AD3FABC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7AD6E" w14:textId="31419601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5, 1.16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1B11B" w14:textId="1CD3EBD3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&gt;0.9 </w:t>
            </w:r>
          </w:p>
        </w:tc>
      </w:tr>
      <w:tr w:rsidR="009A2392" w14:paraId="7BC6420C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68504" w14:textId="70C61775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670C4" w14:textId="7DCA0D60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0334A" w14:textId="7EF9A72F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0, 1.00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805D9" w14:textId="18C6528E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7 </w:t>
            </w:r>
          </w:p>
        </w:tc>
      </w:tr>
      <w:tr w:rsidR="009A2392" w14:paraId="730B93A3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0AEBB" w14:textId="106B9CFC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rital Status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41AA7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F45B2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18D03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03E38FFF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BD578" w14:textId="6C591B96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t Partnered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2FE39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FC66B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BDE80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3A14C030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7E5A7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rtnered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C93D3" w14:textId="37DBCDAF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7C523" w14:textId="5896CB21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6, 1.07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ABAB2" w14:textId="0CA40955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9A2392" w14:paraId="6D59D5B5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DC1AF" w14:textId="102E908B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037F3" w14:textId="55B8C5FD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79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15F2A" w14:textId="333C9FB4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17, 2.74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0F66C" w14:textId="45C13122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008 </w:t>
            </w:r>
          </w:p>
        </w:tc>
      </w:tr>
      <w:tr w:rsidR="009A2392" w14:paraId="23613860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87E69" w14:textId="3520FD5B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GMT Status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A7DD4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9EB63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7DF5F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3C9EA4E3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C6DE6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thylated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F2832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5D225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B8FF6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0BD6E4E8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86E1C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methylated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74007" w14:textId="14164F7F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85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95BC9" w14:textId="6DC3AC30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57, 2.17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4448F" w14:textId="0092ABB4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A2392" w14:paraId="3764588F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84563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B6BF6" w14:textId="1242C6A2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.77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1403C" w14:textId="496FAD53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.01, 3.83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ED380" w14:textId="45DAB689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&lt;0.001 </w:t>
            </w:r>
          </w:p>
        </w:tc>
      </w:tr>
      <w:tr w:rsidR="009A2392" w14:paraId="7D9A0F53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64124" w14:textId="2840CFE3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BM Definition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E3682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DEE33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7CD42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69ED587F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AE5C1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istologic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05AB1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434C1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8C514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1232F097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8DDDF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lecular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7F964" w14:textId="3EE02707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5F949" w14:textId="54BEA250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0, 0.89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B36A2" w14:textId="3F1D94FE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9A2392" w14:paraId="0705C70F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479B1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66E99" w14:textId="3760ACBB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AA102" w14:textId="51622DA6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4, 1.04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5F599" w14:textId="30FC24E0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9A2392" w14:paraId="733717BC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24E7D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47691" w14:textId="3A374EFE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.45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B1367" w14:textId="70AC8509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10, 18.0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627A1" w14:textId="5A3C2579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036 </w:t>
            </w:r>
          </w:p>
        </w:tc>
      </w:tr>
      <w:tr w:rsidR="009A2392" w14:paraId="1645F51D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E94A2" w14:textId="52281876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ection Status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147CD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C317A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30364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63AEF4CC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90EAA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TR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514D3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CB91E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6A543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0A9C3DD4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220E2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R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DF1BF" w14:textId="26FD5EB9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7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AB0CE" w14:textId="1A572C5B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44, 2.00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8A686" w14:textId="0AF8A9B3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9A2392" w14:paraId="6A37443F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CA9E3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16B4E" w14:textId="67FE7697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87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18186" w14:textId="2548987D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7, 4.55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881DF" w14:textId="55CEEC15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9A2392" w14:paraId="3182F840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21EB8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iopsy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AC767" w14:textId="288F8DBB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.86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11BAD" w14:textId="09C71521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.87, 5.20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0E63F" w14:textId="3F858BDC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&lt;0.001 </w:t>
            </w:r>
          </w:p>
        </w:tc>
      </w:tr>
      <w:tr w:rsidR="4BA16DCA" w14:paraId="5F8713F6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3DCFB" w14:textId="7F4FA5A5" w:rsidR="4BA16DCA" w:rsidRDefault="4BA16DCA" w:rsidP="4BA16DC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BA16DC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e-RT ECOG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048A5" w14:textId="384A9E26" w:rsidR="4BA16DCA" w:rsidRDefault="4BA16DCA" w:rsidP="4BA16DCA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849CF" w14:textId="0BB787A9" w:rsidR="4BA16DCA" w:rsidRDefault="4BA16DCA" w:rsidP="4BA16DCA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F3777" w14:textId="0F68567F" w:rsidR="4BA16DCA" w:rsidRDefault="4BA16DCA" w:rsidP="4BA16DCA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4BA16DCA" w14:paraId="7FE7DA5E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1B53E" w14:textId="71ED7BE3" w:rsidR="4BA16DCA" w:rsidRDefault="4BA16DCA" w:rsidP="4BA16DCA">
            <w:pPr>
              <w:ind w:left="27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BA16DC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lastRenderedPageBreak/>
              <w:t>0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815F0" w14:textId="0409AE10" w:rsidR="4BA16DCA" w:rsidRDefault="4BA16DCA" w:rsidP="4BA16DCA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BA16DC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512A6" w14:textId="177669C0" w:rsidR="4BA16DCA" w:rsidRDefault="4BA16DCA" w:rsidP="4BA16DCA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BA16DC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941EE" w14:textId="18D39A16" w:rsidR="4BA16DCA" w:rsidRDefault="4BA16DCA" w:rsidP="4BA16DCA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BA16DC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4BA16DCA" w14:paraId="7C341E8D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50BB4" w14:textId="12AA516D" w:rsidR="4BA16DCA" w:rsidRDefault="4BA16DCA" w:rsidP="4BA16DCA">
            <w:pPr>
              <w:ind w:left="27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BA16DC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F99B3" w14:textId="02D75B71" w:rsidR="4BA16DCA" w:rsidRDefault="4BA16DCA" w:rsidP="4BA16DCA">
            <w:pPr>
              <w:jc w:val="center"/>
            </w:pPr>
            <w:r w:rsidRPr="4BA16DCA">
              <w:rPr>
                <w:rFonts w:ascii="system-ui" w:eastAsia="system-ui" w:hAnsi="system-ui" w:cs="system-ui"/>
                <w:color w:val="333333"/>
              </w:rPr>
              <w:t>1.03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D4BF8" w14:textId="4EC786F5" w:rsidR="4BA16DCA" w:rsidRDefault="4BA16DCA" w:rsidP="4BA16DCA">
            <w:pPr>
              <w:jc w:val="center"/>
            </w:pPr>
            <w:r w:rsidRPr="4BA16DCA">
              <w:rPr>
                <w:rFonts w:ascii="system-ui" w:eastAsia="system-ui" w:hAnsi="system-ui" w:cs="system-ui"/>
                <w:color w:val="333333"/>
              </w:rPr>
              <w:t>0.82, 1.29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2A7A3" w14:textId="31B30E54" w:rsidR="4BA16DCA" w:rsidRDefault="4BA16DCA" w:rsidP="4BA16DCA">
            <w:pPr>
              <w:jc w:val="center"/>
            </w:pPr>
            <w:r w:rsidRPr="4BA16DCA">
              <w:rPr>
                <w:rFonts w:ascii="system-ui" w:eastAsia="system-ui" w:hAnsi="system-ui" w:cs="system-ui"/>
                <w:color w:val="333333"/>
              </w:rPr>
              <w:t>0.8</w:t>
            </w:r>
          </w:p>
        </w:tc>
      </w:tr>
      <w:tr w:rsidR="4BA16DCA" w14:paraId="0EDBDAD4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3B547" w14:textId="7C8778C3" w:rsidR="4BA16DCA" w:rsidRDefault="4BA16DCA" w:rsidP="4BA16DCA">
            <w:pPr>
              <w:ind w:left="27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BA16DC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69AE6" w14:textId="0B0FE0A6" w:rsidR="4BA16DCA" w:rsidRDefault="4BA16DCA" w:rsidP="4BA16DCA">
            <w:pPr>
              <w:jc w:val="center"/>
            </w:pPr>
            <w:r w:rsidRPr="4BA16DCA">
              <w:rPr>
                <w:rFonts w:ascii="system-ui" w:eastAsia="system-ui" w:hAnsi="system-ui" w:cs="system-ui"/>
                <w:color w:val="333333"/>
              </w:rPr>
              <w:t>1.56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9E0C0" w14:textId="4005E250" w:rsidR="4BA16DCA" w:rsidRDefault="4BA16DCA" w:rsidP="4BA16DCA">
            <w:pPr>
              <w:jc w:val="center"/>
            </w:pPr>
            <w:r w:rsidRPr="4BA16DCA">
              <w:rPr>
                <w:rFonts w:ascii="system-ui" w:eastAsia="system-ui" w:hAnsi="system-ui" w:cs="system-ui"/>
                <w:color w:val="333333"/>
              </w:rPr>
              <w:t>1.23, 1.99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79647" w14:textId="1E30BB17" w:rsidR="4BA16DCA" w:rsidRDefault="4BA16DCA" w:rsidP="4BA16DCA">
            <w:pPr>
              <w:jc w:val="center"/>
            </w:pPr>
            <w:r w:rsidRPr="4BA16DCA">
              <w:rPr>
                <w:rFonts w:ascii="system-ui" w:eastAsia="system-ui" w:hAnsi="system-ui" w:cs="system-ui"/>
                <w:b/>
                <w:bCs/>
                <w:color w:val="333333"/>
              </w:rPr>
              <w:t>&lt;0.001</w:t>
            </w:r>
          </w:p>
        </w:tc>
      </w:tr>
      <w:tr w:rsidR="4BA16DCA" w14:paraId="43453ABE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F9C70" w14:textId="69D280CF" w:rsidR="4BA16DCA" w:rsidRDefault="4BA16DCA" w:rsidP="4BA16DCA">
            <w:pPr>
              <w:ind w:left="27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4BA16DC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51FD6" w14:textId="4E763941" w:rsidR="4BA16DCA" w:rsidRDefault="4BA16DCA" w:rsidP="4BA16DCA">
            <w:pPr>
              <w:jc w:val="center"/>
            </w:pPr>
            <w:r w:rsidRPr="4BA16DCA">
              <w:rPr>
                <w:rFonts w:ascii="system-ui" w:eastAsia="system-ui" w:hAnsi="system-ui" w:cs="system-ui"/>
                <w:color w:val="333333"/>
              </w:rPr>
              <w:t>2.77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23B46" w14:textId="2F3AE67E" w:rsidR="4BA16DCA" w:rsidRDefault="4BA16DCA" w:rsidP="4BA16DCA">
            <w:pPr>
              <w:jc w:val="center"/>
            </w:pPr>
            <w:r w:rsidRPr="4BA16DCA">
              <w:rPr>
                <w:rFonts w:ascii="system-ui" w:eastAsia="system-ui" w:hAnsi="system-ui" w:cs="system-ui"/>
                <w:color w:val="333333"/>
              </w:rPr>
              <w:t>2.12, 3.62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61CDC" w14:textId="39AA5CED" w:rsidR="4BA16DCA" w:rsidRDefault="4BA16DCA" w:rsidP="4BA16DCA">
            <w:pPr>
              <w:jc w:val="center"/>
            </w:pPr>
            <w:r w:rsidRPr="4BA16DCA">
              <w:rPr>
                <w:rFonts w:ascii="system-ui" w:eastAsia="system-ui" w:hAnsi="system-ui" w:cs="system-ui"/>
                <w:b/>
                <w:bCs/>
                <w:color w:val="333333"/>
              </w:rPr>
              <w:t>&lt;0.001</w:t>
            </w:r>
          </w:p>
        </w:tc>
      </w:tr>
      <w:tr w:rsidR="009A2392" w14:paraId="04B356F0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2FA71" w14:textId="224F0DFF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djuvant RT Regimen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417F3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7A650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40727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588E0CFA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ADAA6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nventional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162DF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AE0F3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49F40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47AEDDBC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4AB89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pofractionated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91081" w14:textId="5D61B677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.16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679E6" w14:textId="5FDE8B3A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83, 2.56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0F00A" w14:textId="2AF7ACD3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&lt;0.001 </w:t>
            </w:r>
          </w:p>
        </w:tc>
      </w:tr>
      <w:tr w:rsidR="009A2392" w14:paraId="5C93EBF0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D5C53" w14:textId="7D552B3F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T Modality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A531D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342F8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D1036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1B4183F4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F4E00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oton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4E1A3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0F4EB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0B8E2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016DADF1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FF6EA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ton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670D7" w14:textId="4CA5AFCC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14DC7" w14:textId="3AEF348D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4, 1.00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078E0" w14:textId="342FAC8A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057 </w:t>
            </w:r>
          </w:p>
        </w:tc>
      </w:tr>
      <w:tr w:rsidR="009A2392" w14:paraId="1EEC5132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49986" w14:textId="5F82A7C2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ny TMZ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76AA6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321EB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91660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3549F2A8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3A95A" w14:textId="3B4C1067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C5614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F21AC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B863F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7934A5E5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EF3B7" w14:textId="701E03FA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89C49" w14:textId="7387EF0E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ABBAF" w14:textId="397365A4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2, 0.59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48041" w14:textId="7B348F06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&lt;0.001 </w:t>
            </w:r>
          </w:p>
        </w:tc>
      </w:tr>
      <w:tr w:rsidR="009A2392" w14:paraId="46BAB9F3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D43E4" w14:textId="34A46C5C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oncurrent TMZ with RT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064EE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CFD64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1B3C8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2EAA3470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C8542" w14:textId="4A8B6F60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BCDB6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FCA08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68C1F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1B2C9DF5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A88D9" w14:textId="623CA2E5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9EDFC" w14:textId="06B6B743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4401C" w14:textId="2D6B745A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3, 0.60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BCCED" w14:textId="4BD88354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&lt;0.001 </w:t>
            </w:r>
          </w:p>
        </w:tc>
      </w:tr>
      <w:tr w:rsidR="009A2392" w14:paraId="4F761F9F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48A1C" w14:textId="676E006C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djuvant TMZ after RT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AF26D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3323D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B248E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4E09E129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7EDE8" w14:textId="4B42100B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143BA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002D0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8A549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0C64E39C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FB8E2" w14:textId="406E6291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C5D56" w14:textId="1EF90200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51DD7" w14:textId="7AA5C0A0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2, 0.44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7AFA6" w14:textId="7D86E8BA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&lt;0.001 </w:t>
            </w:r>
          </w:p>
        </w:tc>
      </w:tr>
      <w:tr w:rsidR="009A2392" w14:paraId="74C89777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C97BD" w14:textId="231089C8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djuvant TMZ cycles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82AE8" w14:textId="63EA6DE4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B97C2" w14:textId="5D7B6525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3, 0.88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94CF2" w14:textId="434AA1F2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&lt;0.001 </w:t>
            </w:r>
          </w:p>
        </w:tc>
      </w:tr>
      <w:tr w:rsidR="009A2392" w14:paraId="6C937662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798E8" w14:textId="5CC76E27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sed TTF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6053A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36FFD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C28BB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0722905A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16F61" w14:textId="65C83615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6E9F3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A080F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4202A" w14:textId="77777777" w:rsidR="009A2392" w:rsidRDefault="009A239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77492AF2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87CCC" w14:textId="4CCFA290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9234C" w14:textId="504809F8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288D1" w14:textId="1C2E11FF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8, 0.79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97CF4" w14:textId="4356DD5C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0.001</w:t>
            </w: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A2392" w14:paraId="11DB5270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18597" w14:textId="6BA92863" w:rsidR="009A2392" w:rsidRP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re-RT WBC (K/</w:t>
            </w:r>
            <w:proofErr w:type="spellStart"/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L</w:t>
            </w:r>
            <w:proofErr w:type="spellEnd"/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271A0" w14:textId="09216972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9DEAB" w14:textId="3A5EF10B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1, 1.04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6D1A9" w14:textId="6FAE3B1E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07</w:t>
            </w: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A2392" w14:paraId="42984CAC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3D7AE" w14:textId="087FD5A0" w:rsidR="009A2392" w:rsidRP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re-RT HGB (g/dL)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8AC82" w14:textId="181B9786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DA68E" w14:textId="0642541D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3, 1.03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6476E" w14:textId="241BFDF9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</w:t>
            </w: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A2392" w14:paraId="52929D38" w14:textId="77777777" w:rsidTr="00D026AE">
        <w:trPr>
          <w:trHeight w:val="675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9BB73" w14:textId="6D92C158" w:rsidR="009A2392" w:rsidRP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re-RT PLT (x10</w:t>
            </w: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cells/L)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85AE6" w14:textId="694FCF92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4ED9C" w14:textId="745BACC5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0, 1.00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15EA7" w14:textId="32929350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</w:t>
            </w: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A2392" w14:paraId="777C10CF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1911A" w14:textId="6BF74D60" w:rsidR="009A2392" w:rsidRP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re-RT ALC (x10</w:t>
            </w: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cells/L)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5C8E5" w14:textId="2A2DD96B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CB725" w14:textId="17B44FC2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0, 1.00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E54A5" w14:textId="29C688AE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gt;0.9</w:t>
            </w: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A2392" w14:paraId="1485BD3F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2266F" w14:textId="37577E75" w:rsidR="009A2392" w:rsidRP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re-RT ANC (x10</w:t>
            </w: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cells/L)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631C2" w14:textId="523ACBCF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1F43F" w14:textId="153574AC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1, 1.05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29346" w14:textId="463E128E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0.001</w:t>
            </w: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A2392" w14:paraId="73B891F8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BD484" w14:textId="1FBC8B86" w:rsidR="009A2392" w:rsidRP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lastRenderedPageBreak/>
              <w:t>Post-RT WBC nadir (K/</w:t>
            </w:r>
            <w:proofErr w:type="spellStart"/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L</w:t>
            </w:r>
            <w:proofErr w:type="spellEnd"/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9FEEC" w14:textId="6FA807FB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1F886" w14:textId="6B17B28A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8, 1.15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98CA7" w14:textId="3040FEB9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0.001</w:t>
            </w: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A2392" w14:paraId="7BE0310C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4CE88" w14:textId="26593A0B" w:rsidR="009A2392" w:rsidRP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ost-RT HGB nadir (g/dL)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D419A" w14:textId="572BAA0D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B7158" w14:textId="03271E00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1, 0.99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A0207" w14:textId="6C10B722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10</w:t>
            </w: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A2392" w14:paraId="1E3D9FC0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68268" w14:textId="3F301755" w:rsidR="009A2392" w:rsidRP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ost-RT PLT nadir (x10</w:t>
            </w: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cells/L)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F9BEA" w14:textId="536E301D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12167" w14:textId="3B54F88C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0, 1.00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88DC9" w14:textId="43E0A5C9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2</w:t>
            </w: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A2392" w14:paraId="3D3D2FF6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0A225" w14:textId="3B91417E" w:rsidR="009A2392" w:rsidRP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ost-RT ALC nadir (x10</w:t>
            </w: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cells/L)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B4B16" w14:textId="61F7140D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3244C" w14:textId="1FD287B6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1, 0.77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ECC84" w14:textId="2F816A31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&lt;0.001</w:t>
            </w: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A2392" w14:paraId="3705E73D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5C8A1" w14:textId="6B1C0C4A" w:rsidR="009A2392" w:rsidRP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ost-RT ANC nadir (x10</w:t>
            </w: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5217EB2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cells/L)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C6DE2" w14:textId="5903181C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985D9" w14:textId="694E13B7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12, 1.19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EFEA4" w14:textId="41EA9F2C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&lt;0.001 </w:t>
            </w:r>
          </w:p>
        </w:tc>
      </w:tr>
      <w:tr w:rsidR="009A2392" w14:paraId="33A67BD3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E6198" w14:textId="46AE6DAF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RIL</w:t>
            </w:r>
            <w:proofErr w:type="spellEnd"/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B6A56" w14:textId="77777777" w:rsidR="009A2392" w:rsidRDefault="009A2392" w:rsidP="000C31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B2CF3" w14:textId="77777777" w:rsidR="009A2392" w:rsidRDefault="009A2392" w:rsidP="000C31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83999" w14:textId="77777777" w:rsidR="009A2392" w:rsidRDefault="009A2392" w:rsidP="000C31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57A5CD80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90DF2" w14:textId="77777777" w:rsidR="009A2392" w:rsidRDefault="009A2392" w:rsidP="000C31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38816" w14:textId="77777777" w:rsidR="009A2392" w:rsidRDefault="009A2392" w:rsidP="000C31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89BEA" w14:textId="77777777" w:rsidR="009A2392" w:rsidRDefault="009A2392" w:rsidP="000C31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25DD0" w14:textId="77777777" w:rsidR="009A2392" w:rsidRDefault="009A2392" w:rsidP="000C31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7D41DE72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998A5" w14:textId="77777777" w:rsidR="009A2392" w:rsidRDefault="009A2392" w:rsidP="000C31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2A811" w14:textId="292A050D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57E4B" w14:textId="279527A9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12, 1.19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2E5A4" w14:textId="00C38E0A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&lt;0.001 </w:t>
            </w:r>
          </w:p>
        </w:tc>
      </w:tr>
      <w:tr w:rsidR="009A2392" w14:paraId="68C81398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FC9C7" w14:textId="050ED96A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rade of Lymphopenia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0AF43" w14:textId="77777777" w:rsidR="009A2392" w:rsidRDefault="009A2392" w:rsidP="000C31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08C03" w14:textId="77777777" w:rsidR="009A2392" w:rsidRDefault="009A2392" w:rsidP="000C31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80D6E" w14:textId="77777777" w:rsidR="009A2392" w:rsidRDefault="009A2392" w:rsidP="000C31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45141426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497DE" w14:textId="77777777" w:rsidR="009A2392" w:rsidRDefault="009A2392" w:rsidP="000C31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ade 0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0BA95" w14:textId="77777777" w:rsidR="009A2392" w:rsidRDefault="009A2392" w:rsidP="000C31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2B6AD" w14:textId="77777777" w:rsidR="009A2392" w:rsidRDefault="009A2392" w:rsidP="000C31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6EECC" w14:textId="77777777" w:rsidR="009A2392" w:rsidRDefault="009A2392" w:rsidP="000C31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A2392" w14:paraId="024DB35F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5E261" w14:textId="77777777" w:rsidR="009A2392" w:rsidRDefault="009A2392" w:rsidP="000C31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ade 1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CDEE1" w14:textId="3E92A966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DECD2" w14:textId="30509BFE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0, 1.49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3A62A" w14:textId="23ACEFD5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3 </w:t>
            </w:r>
          </w:p>
        </w:tc>
      </w:tr>
      <w:tr w:rsidR="009A2392" w14:paraId="7A3B2CF7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705F8" w14:textId="39FA0A74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rade 2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AD84F" w14:textId="06DBB4F3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087FE" w14:textId="42616132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3, 1.45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28CAF" w14:textId="3A2F4933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0.2 </w:t>
            </w:r>
          </w:p>
        </w:tc>
      </w:tr>
      <w:tr w:rsidR="009A2392" w14:paraId="14D7DE2B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8F37F" w14:textId="5EE4F735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rade 3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B037B" w14:textId="41374E6D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50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CDA85" w14:textId="7F6E66E4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19, 1.89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37288" w14:textId="044D26F4" w:rsidR="5217EB21" w:rsidRDefault="5217EB21" w:rsidP="00D026AE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&lt;0.001 </w:t>
            </w:r>
          </w:p>
        </w:tc>
      </w:tr>
      <w:tr w:rsidR="009A2392" w14:paraId="276CBC3C" w14:textId="77777777" w:rsidTr="4BA16DCA">
        <w:trPr>
          <w:trHeight w:val="300"/>
          <w:jc w:val="center"/>
        </w:trPr>
        <w:tc>
          <w:tcPr>
            <w:tcW w:w="2465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2DFDA" w14:textId="56C74786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rade 4</w:t>
            </w:r>
          </w:p>
        </w:tc>
        <w:tc>
          <w:tcPr>
            <w:tcW w:w="839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F0C38" w14:textId="549C4D78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.79</w:t>
            </w:r>
          </w:p>
        </w:tc>
        <w:tc>
          <w:tcPr>
            <w:tcW w:w="1389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48341" w14:textId="536E5CBB" w:rsidR="009A2392" w:rsidRDefault="5217EB21" w:rsidP="5217EB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5217EB2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98, 3.95</w:t>
            </w:r>
          </w:p>
        </w:tc>
        <w:tc>
          <w:tcPr>
            <w:tcW w:w="1181" w:type="dxa"/>
            <w:tcBorders>
              <w:top w:val="none" w:sz="0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C3652" w14:textId="77777777" w:rsidR="009A2392" w:rsidRDefault="009A2392" w:rsidP="000C31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48CF3D25" w14:textId="77777777" w:rsidR="004D2F6F" w:rsidRDefault="004D2F6F"/>
    <w:sectPr w:rsidR="004D2F6F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stem-ui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8108399">
    <w:abstractNumId w:val="1"/>
  </w:num>
  <w:num w:numId="2" w16cid:durableId="1910578639">
    <w:abstractNumId w:val="2"/>
  </w:num>
  <w:num w:numId="3" w16cid:durableId="176578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294"/>
    <w:rsid w:val="000C3119"/>
    <w:rsid w:val="001A07B5"/>
    <w:rsid w:val="004D2F6F"/>
    <w:rsid w:val="006114CA"/>
    <w:rsid w:val="00987C53"/>
    <w:rsid w:val="009A2392"/>
    <w:rsid w:val="00C34F6E"/>
    <w:rsid w:val="00C759AA"/>
    <w:rsid w:val="00C87294"/>
    <w:rsid w:val="00D026AE"/>
    <w:rsid w:val="4BA16DCA"/>
    <w:rsid w:val="5217E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3B5D9"/>
  <w15:docId w15:val="{D76DA8BD-98BC-46CD-9AC5-B69C074F4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0</Words>
  <Characters>1513</Characters>
  <Application>Microsoft Office Word</Application>
  <DocSecurity>0</DocSecurity>
  <Lines>299</Lines>
  <Paragraphs>202</Paragraphs>
  <ScaleCrop>false</ScaleCrop>
  <Manager/>
  <Company/>
  <LinksUpToDate>false</LinksUpToDate>
  <CharactersWithSpaces>16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s, Cole M</dc:creator>
  <cp:keywords/>
  <dc:description/>
  <cp:lastModifiedBy>Friedes, Cole M</cp:lastModifiedBy>
  <cp:revision>2</cp:revision>
  <dcterms:created xsi:type="dcterms:W3CDTF">2026-01-22T15:36:00Z</dcterms:created>
  <dcterms:modified xsi:type="dcterms:W3CDTF">2026-01-22T15:36:00Z</dcterms:modified>
  <cp:category/>
</cp:coreProperties>
</file>